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773" w:rsidRDefault="00022773" w:rsidP="00022773">
      <w:pPr>
        <w:pStyle w:val="EndNoteBibliography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127F81">
        <w:rPr>
          <w:rFonts w:ascii="Times New Roman" w:hAnsi="Times New Roman"/>
          <w:b/>
          <w:kern w:val="0"/>
          <w:sz w:val="24"/>
          <w:szCs w:val="24"/>
        </w:rPr>
        <w:t>S</w:t>
      </w:r>
      <w:r w:rsidR="00127F81" w:rsidRPr="00127F81">
        <w:rPr>
          <w:rFonts w:ascii="Times New Roman" w:hAnsi="Times New Roman"/>
          <w:b/>
          <w:kern w:val="0"/>
          <w:sz w:val="24"/>
          <w:szCs w:val="24"/>
        </w:rPr>
        <w:t>2</w:t>
      </w:r>
      <w:r w:rsidRPr="00127F81">
        <w:rPr>
          <w:rFonts w:ascii="Times New Roman" w:hAnsi="Times New Roman"/>
          <w:b/>
          <w:kern w:val="0"/>
          <w:sz w:val="24"/>
          <w:szCs w:val="24"/>
        </w:rPr>
        <w:t xml:space="preserve"> Table</w:t>
      </w:r>
      <w:r w:rsidRPr="00DA6ABE">
        <w:rPr>
          <w:rFonts w:ascii="Times New Roman" w:hAnsi="Times New Roman"/>
          <w:b/>
          <w:kern w:val="0"/>
          <w:sz w:val="24"/>
          <w:szCs w:val="24"/>
        </w:rPr>
        <w:t>.</w:t>
      </w:r>
      <w:r w:rsidRPr="00DA6ABE">
        <w:rPr>
          <w:rFonts w:ascii="Times New Roman" w:hAnsi="Times New Roman"/>
          <w:kern w:val="0"/>
          <w:sz w:val="24"/>
          <w:szCs w:val="24"/>
        </w:rPr>
        <w:t xml:space="preserve"> </w:t>
      </w:r>
      <w:r w:rsidR="00F9647C">
        <w:rPr>
          <w:rFonts w:ascii="Times New Roman" w:hAnsi="Times New Roman"/>
          <w:kern w:val="0"/>
          <w:sz w:val="24"/>
          <w:szCs w:val="24"/>
        </w:rPr>
        <w:t xml:space="preserve">Univariate linear regression analysis </w:t>
      </w:r>
      <w:r w:rsidRPr="00DA6ABE">
        <w:rPr>
          <w:rFonts w:ascii="Times New Roman" w:hAnsi="Times New Roman"/>
          <w:kern w:val="0"/>
          <w:sz w:val="24"/>
          <w:szCs w:val="24"/>
        </w:rPr>
        <w:t>for estimation of 24-hUNa (mmol/d)</w:t>
      </w:r>
      <w:r w:rsidR="00372393">
        <w:rPr>
          <w:rFonts w:ascii="Times New Roman" w:hAnsi="Times New Roman"/>
          <w:kern w:val="0"/>
          <w:sz w:val="24"/>
          <w:szCs w:val="24"/>
        </w:rPr>
        <w:t>, u</w:t>
      </w:r>
      <w:bookmarkStart w:id="0" w:name="_GoBack"/>
      <w:bookmarkEnd w:id="0"/>
      <w:r w:rsidR="00372393">
        <w:rPr>
          <w:rFonts w:ascii="Times New Roman" w:hAnsi="Times New Roman"/>
          <w:kern w:val="0"/>
          <w:sz w:val="24"/>
          <w:szCs w:val="24"/>
        </w:rPr>
        <w:t>sing β-coefficient estimates</w:t>
      </w:r>
    </w:p>
    <w:tbl>
      <w:tblPr>
        <w:tblW w:w="1412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9"/>
        <w:gridCol w:w="6023"/>
        <w:gridCol w:w="1908"/>
        <w:gridCol w:w="1028"/>
        <w:gridCol w:w="1028"/>
        <w:gridCol w:w="1029"/>
        <w:gridCol w:w="790"/>
        <w:gridCol w:w="238"/>
        <w:gridCol w:w="1042"/>
      </w:tblGrid>
      <w:tr w:rsidR="00220E0A" w:rsidRPr="007915D5" w:rsidTr="003E5042">
        <w:trPr>
          <w:trHeight w:val="184"/>
          <w:jc w:val="center"/>
        </w:trPr>
        <w:tc>
          <w:tcPr>
            <w:tcW w:w="128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1C1C1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MalgunNew Roman" w:hAnsi="Times New Roman"/>
                <w:sz w:val="22"/>
              </w:rPr>
              <w:t>Item</w:t>
            </w:r>
          </w:p>
        </w:tc>
        <w:tc>
          <w:tcPr>
            <w:tcW w:w="7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t-value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VIF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23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62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Body weight (kg, logarithmic transformation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.82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1_1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ating salty food? Not sal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22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2.3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2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1_2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ating salty food? Sal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8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8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Kimchi consumption, &lt; 1/da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4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4.0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8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3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Korean soup or stew consumption, ≥ 2/da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8.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8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4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oy sauce or red pepper paste consumption, Occasionally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8.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28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2.5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6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5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ast smok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4.6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8.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5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57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E0A" w:rsidRPr="007915D5" w:rsidRDefault="00220E0A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5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Waist circumference (cm, logarithmic transformation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6.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93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gular exercise, 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3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alt preference, Very much lik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21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78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the soup of noodles thoroughly.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8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2.0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3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25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the soup of noodles thoroughly.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8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4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87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the soup of noodles thoroughly.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8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7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.00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the soup of noodles thoroughly., Extrem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85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ask to cook blandly when I eat out.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8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0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ask to cook blandly when I eat out.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7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64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1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ask to cook blandly when I eat out.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1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4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ask to cook blandly when I eat out., Extrem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8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6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0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9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at out frequency for meal substitute, 1-2/wee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4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49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at out frequency for meal substitute, 3-4/wee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6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13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at out frequency for meal substitute, 4-5/wee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.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18</w:t>
            </w: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69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at out frequency for meal substitute, 1/da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3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74</w:t>
            </w:r>
          </w:p>
        </w:tc>
      </w:tr>
      <w:tr w:rsidR="00435855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at out frequency for meal substitute, ≥ 2 /day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6.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30</w:t>
            </w:r>
          </w:p>
        </w:tc>
      </w:tr>
      <w:tr w:rsidR="007915D5" w:rsidRPr="007915D5" w:rsidTr="003E5042">
        <w:trPr>
          <w:trHeight w:val="184"/>
          <w:jc w:val="center"/>
        </w:trPr>
        <w:tc>
          <w:tcPr>
            <w:tcW w:w="7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70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MalgunNew Roman" w:hAnsi="Times New Roman"/>
                <w:sz w:val="22"/>
              </w:rPr>
              <w:t>Item</w:t>
            </w:r>
          </w:p>
        </w:tc>
        <w:tc>
          <w:tcPr>
            <w:tcW w:w="7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t-value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915D5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b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b/>
                <w:color w:val="000000"/>
                <w:kern w:val="0"/>
                <w:sz w:val="22"/>
              </w:rPr>
              <w:t>VIF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73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95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Body weight (kg, logarithmic transformation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99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alt preference, Very much lik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5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ating salty food? Sal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4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Checking Na content for processed foods, 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9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7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Nut consumption , Intermediate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5.3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2.7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7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7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ast smok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5.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8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87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04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Height (cm, logarithmic transformation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4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7.</w:t>
            </w: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5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21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Waist circumference (cm, logarithmic transformation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5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46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gular exercise, 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0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3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the soup of noodles thoroughly.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2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30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the soup of noodles thoroughly.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48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49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the soup of noodles thoroughly.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8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23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the soup of noodles thoroughly., Extrem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1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69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often (</w:t>
            </w:r>
            <w:r w:rsidR="00064F82"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.g.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ramen, fish cake, canned food).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4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80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often (</w:t>
            </w:r>
            <w:r w:rsidR="00064F82"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.g.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ramen, fish cake, canned food).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0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22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often (</w:t>
            </w:r>
            <w:r w:rsidR="00064F82"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.g.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ramen, fish cake, canned food).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3.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0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33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often (</w:t>
            </w:r>
            <w:r w:rsidR="00064F82"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.g.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ramen, fish cake, canned food)., Extrem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2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76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often eat fish or fish with salt.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8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32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often eat fish or fish with salt.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9.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8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1.17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often eat fish or fish with salt.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9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29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often eat fish or fish with salt., Extrem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24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10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instant food often (</w:t>
            </w:r>
            <w:r w:rsidR="00064F82"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.g.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hamburger, pizza, etc...).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3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41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instant food often (</w:t>
            </w:r>
            <w:r w:rsidR="00064F82"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.g.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hamburger, pizza, etc...).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02</w:t>
            </w: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67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instant food often (</w:t>
            </w:r>
            <w:r w:rsidR="00064F82"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.g.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hamburger, pizza, etc...).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4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88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instant food often (</w:t>
            </w:r>
            <w:r w:rsidR="00064F82"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e.g.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hamburger, pizza, etc...)., Extrem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9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2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36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potato chips, crackers and cookies often as a snack.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8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4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15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potato chips, crackers and cookies often as a snack.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2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1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43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potato chips, crackers and cookies often as a snack.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5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.88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eat potato chips, crackers and cookies often as a snack., Extrem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53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06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use low salt-product (low-salt soy paste, low-salt soy sauce)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5.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5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92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use low salt-product (low-salt soy paste, low-salt soy sauce)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5.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47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81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use low salt-product (low-salt soy paste, low-salt soy sauce)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5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53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67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use low salt-product (low-salt soy paste, low-salt soy sauce), Extrem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8.</w:t>
            </w: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1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36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ask to cook blandly when I eat out.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9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42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ask to cook blandly when I eat out.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6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49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20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ask to cook blandly when I eat out.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2.</w:t>
            </w: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39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40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ask to cook blandly when I eat out., Extrem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8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47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.88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often eat stewed food or stir-fried food as a side dish., Slight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9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11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14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often eat stewed food or stir-fried food as a side dish., Moderate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3.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53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15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often eat stewed food or stir-fried food as a side dish., Ve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2.</w:t>
            </w: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006</w:t>
            </w:r>
            <w:r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02</w:t>
            </w:r>
          </w:p>
        </w:tc>
      </w:tr>
      <w:tr w:rsidR="003E5042" w:rsidRPr="007915D5" w:rsidTr="003E5042">
        <w:trPr>
          <w:trHeight w:val="184"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15D5" w:rsidRPr="007915D5" w:rsidRDefault="007915D5" w:rsidP="007915D5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I often eat stewed food or stir-fried food as a side dish., Extremely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3.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835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15D5" w:rsidRPr="007915D5" w:rsidRDefault="007915D5" w:rsidP="007915D5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7915D5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21</w:t>
            </w:r>
          </w:p>
        </w:tc>
      </w:tr>
    </w:tbl>
    <w:p w:rsidR="00727727" w:rsidRPr="004C49BE" w:rsidRDefault="00022773" w:rsidP="004C49BE">
      <w:pPr>
        <w:pStyle w:val="1"/>
        <w:wordWrap/>
        <w:spacing w:line="480" w:lineRule="auto"/>
      </w:pPr>
      <w:r w:rsidRPr="00DA6ABE">
        <w:rPr>
          <w:rFonts w:ascii="Times New Roman" w:hAnsi="Times New Roman"/>
          <w:sz w:val="24"/>
          <w:szCs w:val="24"/>
        </w:rPr>
        <w:t xml:space="preserve">β, beta coefficients; SE, standard error; </w:t>
      </w:r>
      <w:r w:rsidR="00220E0A">
        <w:rPr>
          <w:rFonts w:ascii="Times New Roman" w:hAnsi="Times New Roman"/>
          <w:sz w:val="24"/>
          <w:szCs w:val="24"/>
        </w:rPr>
        <w:t xml:space="preserve">VIF, </w:t>
      </w:r>
      <w:r w:rsidR="00220E0A" w:rsidRPr="00220E0A">
        <w:rPr>
          <w:rFonts w:ascii="Times New Roman" w:hAnsi="Times New Roman"/>
          <w:sz w:val="24"/>
          <w:szCs w:val="24"/>
        </w:rPr>
        <w:t>variance inflation factor</w:t>
      </w:r>
      <w:r w:rsidR="00220E0A">
        <w:rPr>
          <w:rFonts w:ascii="Times New Roman" w:hAnsi="Times New Roman"/>
          <w:sz w:val="24"/>
          <w:szCs w:val="24"/>
        </w:rPr>
        <w:t>;</w:t>
      </w:r>
      <w:r w:rsidR="00220E0A" w:rsidRPr="00DA6ABE">
        <w:rPr>
          <w:rFonts w:ascii="Times New Roman" w:hAnsi="Times New Roman"/>
          <w:sz w:val="24"/>
          <w:szCs w:val="24"/>
        </w:rPr>
        <w:t xml:space="preserve"> </w:t>
      </w:r>
      <w:r w:rsidRPr="00DA6ABE">
        <w:rPr>
          <w:rFonts w:ascii="Times New Roman" w:hAnsi="Times New Roman"/>
          <w:sz w:val="24"/>
          <w:szCs w:val="24"/>
        </w:rPr>
        <w:t>24-hUNa, 24-h urinary-sodium excretion</w:t>
      </w:r>
    </w:p>
    <w:sectPr w:rsidR="00727727" w:rsidRPr="004C49BE" w:rsidSect="003E5042">
      <w:pgSz w:w="16838" w:h="11906" w:orient="landscape"/>
      <w:pgMar w:top="567" w:right="720" w:bottom="567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0E0A" w:rsidRDefault="00220E0A" w:rsidP="00220E0A">
      <w:pPr>
        <w:spacing w:after="0" w:line="240" w:lineRule="auto"/>
      </w:pPr>
      <w:r>
        <w:separator/>
      </w:r>
    </w:p>
  </w:endnote>
  <w:endnote w:type="continuationSeparator" w:id="0">
    <w:p w:rsidR="00220E0A" w:rsidRDefault="00220E0A" w:rsidP="00220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?? ??">
    <w:altName w:val="Times New Roman"/>
    <w:panose1 w:val="00000000000000000000"/>
    <w:charset w:val="00"/>
    <w:family w:val="roman"/>
    <w:notTrueType/>
    <w:pitch w:val="default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0E0A" w:rsidRDefault="00220E0A" w:rsidP="00220E0A">
      <w:pPr>
        <w:spacing w:after="0" w:line="240" w:lineRule="auto"/>
      </w:pPr>
      <w:r>
        <w:separator/>
      </w:r>
    </w:p>
  </w:footnote>
  <w:footnote w:type="continuationSeparator" w:id="0">
    <w:p w:rsidR="00220E0A" w:rsidRDefault="00220E0A" w:rsidP="00220E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773"/>
    <w:rsid w:val="00022773"/>
    <w:rsid w:val="00064F82"/>
    <w:rsid w:val="00127F81"/>
    <w:rsid w:val="0018082A"/>
    <w:rsid w:val="00220E0A"/>
    <w:rsid w:val="00372393"/>
    <w:rsid w:val="0037395F"/>
    <w:rsid w:val="003E5042"/>
    <w:rsid w:val="00435855"/>
    <w:rsid w:val="004C49BE"/>
    <w:rsid w:val="00545D8C"/>
    <w:rsid w:val="007915D5"/>
    <w:rsid w:val="00795AB8"/>
    <w:rsid w:val="00890209"/>
    <w:rsid w:val="0093501F"/>
    <w:rsid w:val="00A3691A"/>
    <w:rsid w:val="00B855E8"/>
    <w:rsid w:val="00D1604D"/>
    <w:rsid w:val="00DA1B01"/>
    <w:rsid w:val="00E35138"/>
    <w:rsid w:val="00EC4DF0"/>
    <w:rsid w:val="00F93063"/>
    <w:rsid w:val="00F9647C"/>
    <w:rsid w:val="00FE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D77BBE0-3F23-4970-8C31-7A628E886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2773"/>
    <w:pPr>
      <w:widowControl w:val="0"/>
      <w:wordWrap w:val="0"/>
      <w:autoSpaceDE w:val="0"/>
      <w:autoSpaceDN w:val="0"/>
    </w:pPr>
    <w:rPr>
      <w:rFonts w:ascii="MalgunUnicode MS" w:eastAsia="MalgunUnicode MS" w:hAnsi="MalgunUnicode M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rsid w:val="00022773"/>
    <w:pPr>
      <w:widowControl w:val="0"/>
      <w:wordWrap w:val="0"/>
      <w:autoSpaceDE w:val="0"/>
      <w:autoSpaceDN w:val="0"/>
      <w:spacing w:after="0" w:line="240" w:lineRule="auto"/>
    </w:pPr>
    <w:rPr>
      <w:rFonts w:ascii="MalgunUnicode MS" w:eastAsia="MalgunUnicode MS" w:hAnsi="MalgunUnicode MS" w:cs="Times New Roman"/>
    </w:rPr>
  </w:style>
  <w:style w:type="paragraph" w:customStyle="1" w:styleId="EndNoteBibliography">
    <w:name w:val="EndNote Bibliography"/>
    <w:basedOn w:val="a"/>
    <w:link w:val="EndNoteBibliographyChar"/>
    <w:rsid w:val="00022773"/>
    <w:pPr>
      <w:spacing w:line="240" w:lineRule="auto"/>
    </w:pPr>
    <w:rPr>
      <w:rFonts w:ascii="?? ??" w:hAnsi="?? ??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locked/>
    <w:rsid w:val="00022773"/>
    <w:rPr>
      <w:rFonts w:ascii="?? ??" w:eastAsia="MalgunUnicode MS" w:hAnsi="?? ??" w:cs="Times New Roman"/>
      <w:noProof/>
      <w:lang w:val="x-none" w:eastAsia="x-none"/>
    </w:rPr>
  </w:style>
  <w:style w:type="character" w:styleId="a3">
    <w:name w:val="line number"/>
    <w:basedOn w:val="a0"/>
    <w:uiPriority w:val="99"/>
    <w:semiHidden/>
    <w:unhideWhenUsed/>
    <w:rsid w:val="00022773"/>
  </w:style>
  <w:style w:type="paragraph" w:styleId="a4">
    <w:name w:val="Balloon Text"/>
    <w:basedOn w:val="a"/>
    <w:link w:val="Char"/>
    <w:uiPriority w:val="99"/>
    <w:semiHidden/>
    <w:unhideWhenUsed/>
    <w:rsid w:val="00FE77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E77D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20E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20E0A"/>
    <w:rPr>
      <w:rFonts w:ascii="MalgunUnicode MS" w:eastAsia="MalgunUnicode MS" w:hAnsi="MalgunUnicode MS" w:cs="Times New Roman"/>
    </w:rPr>
  </w:style>
  <w:style w:type="paragraph" w:styleId="a6">
    <w:name w:val="footer"/>
    <w:basedOn w:val="a"/>
    <w:link w:val="Char1"/>
    <w:uiPriority w:val="99"/>
    <w:unhideWhenUsed/>
    <w:rsid w:val="00220E0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20E0A"/>
    <w:rPr>
      <w:rFonts w:ascii="MalgunUnicode MS" w:eastAsia="MalgunUnicode MS" w:hAnsi="MalgunUnicode M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24</Words>
  <Characters>4700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4</cp:revision>
  <cp:lastPrinted>2017-12-19T22:54:00Z</cp:lastPrinted>
  <dcterms:created xsi:type="dcterms:W3CDTF">2017-12-21T01:49:00Z</dcterms:created>
  <dcterms:modified xsi:type="dcterms:W3CDTF">2017-12-21T02:06:00Z</dcterms:modified>
</cp:coreProperties>
</file>